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3E5" w:rsidRPr="00DE22AC" w:rsidRDefault="00CD33E5" w:rsidP="00CD33E5">
      <w:pPr>
        <w:pStyle w:val="Heading1"/>
        <w:rPr>
          <w:lang w:val="en-US"/>
        </w:rPr>
      </w:pPr>
      <w:bookmarkStart w:id="0" w:name="_Toc221542585"/>
      <w:r>
        <w:rPr>
          <w:lang w:val="en-US"/>
        </w:rPr>
        <w:t>Additional file 6: Data S2</w:t>
      </w:r>
      <w:r w:rsidRPr="00DE22AC">
        <w:rPr>
          <w:lang w:val="en-US"/>
        </w:rPr>
        <w:t>: Data harmonization and gene-level aggregation.</w:t>
      </w:r>
      <w:bookmarkEnd w:id="0"/>
    </w:p>
    <w:p w:rsidR="00CD33E5" w:rsidRPr="00DE22AC" w:rsidRDefault="00CD33E5" w:rsidP="00CD33E5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enable consistent comparison of plasma proteome data across multiple public resources, we developed a standardized processing pipeline involving normalization, identifier harmonization, and gene-level aggregation. Protein abundance values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ere retriev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various databases, including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quantm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eptideAtla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roteomeXchange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P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axDb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GPMDB. These sources report different types of measurements, such as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iBAQ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quantm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), spectral counts (GPMDB), PSMs per 100,000 spectra (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eptideAtla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), parts per million (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axDb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and NPX or mg/L (HPA). To account for the differing value distributions and measurement scales across sources, we applied a robust quantile-to-normal transformation. Within each database, protein abundance values were first log-transformed and ranked to obtain quantile scores, which were then converted into standard normal deviates (z-scores) using the inverse normal cumulative distribution function. This approach preserves relative ranking while aligning data distributions across datasets. All protein identifiers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ere mapp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HGNC gene symbols using a cached mapping system that supports both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essions. The mapping achieved a 96% success rate and used fallback strategies to resolve ambiguous or missing entries. In cases where a single protein group mapped to multiple gene symbols, the data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ere exclud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maintain specificity. After mapping, redundant protein measurements corresponding to the same gene within each dataset—such as multiple isoforms or technical replicates—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ere aggregat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taking the median abundance value. This deduplication step ensured that the final dataset reflected unambiguous, non-redundant gene-level representations. The result is a harmonized list of plasma proteins expressed as normalized gene-level intensities, suitable for integrative analysis across heterogeneous proteomics platforms. All downstream analyses and visualizations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ere therefore bas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 gene-level protein abundance.</w:t>
      </w:r>
    </w:p>
    <w:p w:rsidR="00CD33E5" w:rsidRDefault="00CD33E5" w:rsidP="00CD33E5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tHub accession: </w:t>
      </w:r>
      <w:hyperlink r:id="rId4" w:history="1">
        <w:r w:rsidRPr="00291EE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github.com/asierlarrea/blood-review-data/blob/main/README.md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CD33E5" w:rsidRDefault="00CD33E5" w:rsidP="00CD33E5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052D" w:rsidRDefault="00CD33E5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3E5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D33E5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8B3E8-49BD-464C-A84C-9DD8D649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3E5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3E5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3E5"/>
    <w:rPr>
      <w:rFonts w:ascii="Times New Roman" w:eastAsia="Times New Roman" w:hAnsi="Times New Roman" w:cs="Times New Roman"/>
      <w:b/>
      <w:sz w:val="24"/>
      <w:szCs w:val="24"/>
      <w:lang w:val="es" w:eastAsia="en-GB"/>
    </w:rPr>
  </w:style>
  <w:style w:type="character" w:styleId="Hyperlink">
    <w:name w:val="Hyperlink"/>
    <w:basedOn w:val="DefaultParagraphFont"/>
    <w:uiPriority w:val="99"/>
    <w:unhideWhenUsed/>
    <w:rsid w:val="00CD33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sierlarrea/blood-review-data/blob/main/README.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3:00Z</dcterms:created>
  <dcterms:modified xsi:type="dcterms:W3CDTF">2026-03-06T07:23:00Z</dcterms:modified>
</cp:coreProperties>
</file>